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0"/>
        <w:tblW w:w="12780" w:type="dxa"/>
        <w:tblInd w:w="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0"/>
        <w:gridCol w:w="940"/>
        <w:gridCol w:w="2160"/>
        <w:gridCol w:w="1576"/>
        <w:gridCol w:w="7514"/>
      </w:tblGrid>
      <w:tr w:rsidR="00AA495A" w14:paraId="6CD6191B" w14:textId="77777777" w:rsidTr="00272EED">
        <w:tc>
          <w:tcPr>
            <w:tcW w:w="590" w:type="dxa"/>
            <w:tcBorders>
              <w:top w:val="single" w:sz="12" w:space="0" w:color="auto"/>
              <w:bottom w:val="single" w:sz="12" w:space="0" w:color="auto"/>
            </w:tcBorders>
          </w:tcPr>
          <w:p w14:paraId="4266DF10" w14:textId="77777777" w:rsidR="00AA495A" w:rsidRDefault="00785110" w:rsidP="00272EED">
            <w:pPr>
              <w:pStyle w:val="1"/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/N</w:t>
            </w:r>
          </w:p>
        </w:tc>
        <w:tc>
          <w:tcPr>
            <w:tcW w:w="940" w:type="dxa"/>
            <w:tcBorders>
              <w:top w:val="single" w:sz="12" w:space="0" w:color="auto"/>
              <w:bottom w:val="single" w:sz="12" w:space="0" w:color="auto"/>
            </w:tcBorders>
          </w:tcPr>
          <w:p w14:paraId="7F885365" w14:textId="77777777" w:rsidR="00AA495A" w:rsidRDefault="00785110" w:rsidP="00272EED">
            <w:pPr>
              <w:pStyle w:val="1"/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umor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</w:tcPr>
          <w:p w14:paraId="2BF44579" w14:textId="33CF5056" w:rsidR="00AA495A" w:rsidRDefault="00776E79" w:rsidP="00272EED">
            <w:pPr>
              <w:pStyle w:val="1"/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</w:t>
            </w:r>
            <w:r w:rsidR="00785110">
              <w:rPr>
                <w:rFonts w:ascii="Times New Roman" w:hAnsi="Times New Roman"/>
                <w:b/>
                <w:bCs/>
                <w:sz w:val="24"/>
                <w:szCs w:val="24"/>
              </w:rPr>
              <w:t>umor/normal control samples</w:t>
            </w:r>
          </w:p>
        </w:tc>
        <w:tc>
          <w:tcPr>
            <w:tcW w:w="1576" w:type="dxa"/>
            <w:tcBorders>
              <w:top w:val="single" w:sz="12" w:space="0" w:color="auto"/>
              <w:bottom w:val="single" w:sz="12" w:space="0" w:color="auto"/>
            </w:tcBorders>
          </w:tcPr>
          <w:p w14:paraId="551A0F7E" w14:textId="77777777" w:rsidR="00AA495A" w:rsidRDefault="00785110" w:rsidP="00272EED">
            <w:pPr>
              <w:pStyle w:val="1"/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Upregulated genes</w:t>
            </w:r>
          </w:p>
        </w:tc>
        <w:tc>
          <w:tcPr>
            <w:tcW w:w="7514" w:type="dxa"/>
            <w:tcBorders>
              <w:top w:val="single" w:sz="12" w:space="0" w:color="auto"/>
              <w:bottom w:val="single" w:sz="12" w:space="0" w:color="auto"/>
            </w:tcBorders>
          </w:tcPr>
          <w:p w14:paraId="63D13B20" w14:textId="77777777" w:rsidR="00AA495A" w:rsidRDefault="00785110" w:rsidP="00272EED">
            <w:pPr>
              <w:pStyle w:val="1"/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Gene list</w:t>
            </w:r>
          </w:p>
        </w:tc>
      </w:tr>
      <w:tr w:rsidR="00AA495A" w14:paraId="05875164" w14:textId="77777777" w:rsidTr="00272EED">
        <w:tc>
          <w:tcPr>
            <w:tcW w:w="590" w:type="dxa"/>
            <w:tcBorders>
              <w:top w:val="single" w:sz="12" w:space="0" w:color="auto"/>
            </w:tcBorders>
          </w:tcPr>
          <w:p w14:paraId="6C8E22E2" w14:textId="77777777" w:rsidR="00AA495A" w:rsidRDefault="00785110" w:rsidP="00272EED">
            <w:pPr>
              <w:pStyle w:val="1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40" w:type="dxa"/>
            <w:tcBorders>
              <w:top w:val="single" w:sz="12" w:space="0" w:color="auto"/>
            </w:tcBorders>
          </w:tcPr>
          <w:p w14:paraId="23DD1E88" w14:textId="77777777" w:rsidR="00AA495A" w:rsidRDefault="00785110" w:rsidP="00272EED">
            <w:pPr>
              <w:pStyle w:val="1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YM</w:t>
            </w:r>
          </w:p>
        </w:tc>
        <w:tc>
          <w:tcPr>
            <w:tcW w:w="2160" w:type="dxa"/>
            <w:tcBorders>
              <w:top w:val="single" w:sz="12" w:space="0" w:color="auto"/>
            </w:tcBorders>
          </w:tcPr>
          <w:p w14:paraId="74E90691" w14:textId="77777777" w:rsidR="00AA495A" w:rsidRDefault="00785110" w:rsidP="00272EED">
            <w:pPr>
              <w:pStyle w:val="1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8/339</w:t>
            </w:r>
          </w:p>
        </w:tc>
        <w:tc>
          <w:tcPr>
            <w:tcW w:w="1576" w:type="dxa"/>
            <w:tcBorders>
              <w:top w:val="single" w:sz="12" w:space="0" w:color="auto"/>
            </w:tcBorders>
          </w:tcPr>
          <w:p w14:paraId="2AADED9A" w14:textId="77777777" w:rsidR="00AA495A" w:rsidRDefault="00785110" w:rsidP="00272EED">
            <w:pPr>
              <w:pStyle w:val="1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7514" w:type="dxa"/>
            <w:tcBorders>
              <w:top w:val="single" w:sz="12" w:space="0" w:color="auto"/>
            </w:tcBorders>
          </w:tcPr>
          <w:p w14:paraId="6D80E969" w14:textId="77777777" w:rsidR="00AA495A" w:rsidRDefault="00785110" w:rsidP="00272EED">
            <w:pPr>
              <w:pStyle w:val="1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PS24, RPS21, RPL31, </w:t>
            </w:r>
            <w:r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RPL30,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RPS17, MRPS28, </w:t>
            </w:r>
            <w:r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FAU, </w:t>
            </w:r>
            <w:r>
              <w:rPr>
                <w:rFonts w:ascii="Times New Roman" w:hAnsi="Times New Roman"/>
                <w:sz w:val="24"/>
                <w:szCs w:val="24"/>
              </w:rPr>
              <w:t>RPS25, RPL22L1, NDUFA6, CXCL9, CCL4, MRPL33, HEBP1, RPL11</w:t>
            </w:r>
          </w:p>
        </w:tc>
      </w:tr>
      <w:tr w:rsidR="00AA495A" w14:paraId="5CE97ED9" w14:textId="77777777" w:rsidTr="00272EED">
        <w:tc>
          <w:tcPr>
            <w:tcW w:w="590" w:type="dxa"/>
          </w:tcPr>
          <w:p w14:paraId="334A20B4" w14:textId="77777777" w:rsidR="00AA495A" w:rsidRDefault="00785110" w:rsidP="00272EED">
            <w:pPr>
              <w:pStyle w:val="1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40" w:type="dxa"/>
          </w:tcPr>
          <w:p w14:paraId="3DD555C9" w14:textId="77777777" w:rsidR="00AA495A" w:rsidRDefault="00785110" w:rsidP="00272EED">
            <w:pPr>
              <w:pStyle w:val="1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GCT</w:t>
            </w:r>
          </w:p>
        </w:tc>
        <w:tc>
          <w:tcPr>
            <w:tcW w:w="2160" w:type="dxa"/>
          </w:tcPr>
          <w:p w14:paraId="3C48C2EE" w14:textId="77777777" w:rsidR="00AA495A" w:rsidRDefault="00785110" w:rsidP="00272EED">
            <w:pPr>
              <w:pStyle w:val="1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7/165</w:t>
            </w:r>
          </w:p>
        </w:tc>
        <w:tc>
          <w:tcPr>
            <w:tcW w:w="1576" w:type="dxa"/>
          </w:tcPr>
          <w:p w14:paraId="4E6B062B" w14:textId="77777777" w:rsidR="00AA495A" w:rsidRDefault="00785110" w:rsidP="00272EED">
            <w:pPr>
              <w:pStyle w:val="1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7514" w:type="dxa"/>
          </w:tcPr>
          <w:p w14:paraId="7AD87410" w14:textId="77777777" w:rsidR="00AA495A" w:rsidRDefault="00785110" w:rsidP="00272EED">
            <w:pPr>
              <w:pStyle w:val="1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PS24, RPS21, RPL31, </w:t>
            </w:r>
            <w:r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RPL30,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RPS17, MRPS28, </w:t>
            </w:r>
            <w:r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FAU, </w:t>
            </w:r>
            <w:r>
              <w:rPr>
                <w:rFonts w:ascii="Times New Roman" w:hAnsi="Times New Roman"/>
                <w:sz w:val="24"/>
                <w:szCs w:val="24"/>
              </w:rPr>
              <w:t>RPS25, CXCL9, CCL4, RPL11</w:t>
            </w:r>
          </w:p>
        </w:tc>
      </w:tr>
      <w:tr w:rsidR="00AA495A" w14:paraId="5091716F" w14:textId="77777777" w:rsidTr="00272EED">
        <w:tc>
          <w:tcPr>
            <w:tcW w:w="590" w:type="dxa"/>
          </w:tcPr>
          <w:p w14:paraId="04B4408C" w14:textId="77777777" w:rsidR="00AA495A" w:rsidRDefault="00785110" w:rsidP="00272EED">
            <w:pPr>
              <w:pStyle w:val="1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40" w:type="dxa"/>
          </w:tcPr>
          <w:p w14:paraId="121CFC0D" w14:textId="77777777" w:rsidR="00AA495A" w:rsidRDefault="00785110" w:rsidP="00272EED">
            <w:pPr>
              <w:pStyle w:val="1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OL</w:t>
            </w:r>
          </w:p>
        </w:tc>
        <w:tc>
          <w:tcPr>
            <w:tcW w:w="2160" w:type="dxa"/>
          </w:tcPr>
          <w:p w14:paraId="7CFE333E" w14:textId="77777777" w:rsidR="00AA495A" w:rsidRDefault="00785110" w:rsidP="00272EED">
            <w:pPr>
              <w:pStyle w:val="1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/9</w:t>
            </w:r>
          </w:p>
        </w:tc>
        <w:tc>
          <w:tcPr>
            <w:tcW w:w="1576" w:type="dxa"/>
          </w:tcPr>
          <w:p w14:paraId="3F00DE64" w14:textId="77777777" w:rsidR="00AA495A" w:rsidRDefault="00785110" w:rsidP="00272EED">
            <w:pPr>
              <w:pStyle w:val="1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514" w:type="dxa"/>
          </w:tcPr>
          <w:p w14:paraId="1F606863" w14:textId="77777777" w:rsidR="00AA495A" w:rsidRDefault="00785110" w:rsidP="00272EED">
            <w:pPr>
              <w:pStyle w:val="1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PS24, RPS21, RPL31, </w:t>
            </w:r>
            <w:r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RPL30,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RPS17, </w:t>
            </w:r>
            <w:r>
              <w:rPr>
                <w:rFonts w:ascii="Times New Roman" w:hAnsi="Times New Roman"/>
                <w:color w:val="FF0000"/>
                <w:sz w:val="24"/>
                <w:szCs w:val="24"/>
              </w:rPr>
              <w:t>FAU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RPS25, RPL22L1, MRPL33, RPL11</w:t>
            </w:r>
          </w:p>
        </w:tc>
      </w:tr>
      <w:tr w:rsidR="00AA495A" w14:paraId="43814E4F" w14:textId="77777777" w:rsidTr="00272EED">
        <w:tc>
          <w:tcPr>
            <w:tcW w:w="590" w:type="dxa"/>
          </w:tcPr>
          <w:p w14:paraId="76B9967F" w14:textId="77777777" w:rsidR="00AA495A" w:rsidRDefault="00785110" w:rsidP="00272EED">
            <w:pPr>
              <w:pStyle w:val="1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40" w:type="dxa"/>
          </w:tcPr>
          <w:p w14:paraId="48CF8AE9" w14:textId="77777777" w:rsidR="00AA495A" w:rsidRDefault="00785110" w:rsidP="00272EED">
            <w:pPr>
              <w:pStyle w:val="1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GG</w:t>
            </w:r>
          </w:p>
        </w:tc>
        <w:tc>
          <w:tcPr>
            <w:tcW w:w="2160" w:type="dxa"/>
          </w:tcPr>
          <w:p w14:paraId="5D10E163" w14:textId="77777777" w:rsidR="00AA495A" w:rsidRDefault="00785110" w:rsidP="00272EED">
            <w:pPr>
              <w:pStyle w:val="1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18/207</w:t>
            </w:r>
          </w:p>
        </w:tc>
        <w:tc>
          <w:tcPr>
            <w:tcW w:w="1576" w:type="dxa"/>
          </w:tcPr>
          <w:p w14:paraId="6BA37D83" w14:textId="77777777" w:rsidR="00AA495A" w:rsidRDefault="00785110" w:rsidP="00272EED">
            <w:pPr>
              <w:pStyle w:val="1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514" w:type="dxa"/>
          </w:tcPr>
          <w:p w14:paraId="7A12EFAA" w14:textId="77777777" w:rsidR="00AA495A" w:rsidRDefault="00785110" w:rsidP="00272EED">
            <w:pPr>
              <w:pStyle w:val="1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PS24, </w:t>
            </w:r>
            <w:r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RPL30,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RPS17, MRPS28, </w:t>
            </w:r>
            <w:r>
              <w:rPr>
                <w:rFonts w:ascii="Times New Roman" w:hAnsi="Times New Roman"/>
                <w:color w:val="FF0000"/>
                <w:sz w:val="24"/>
                <w:szCs w:val="24"/>
              </w:rPr>
              <w:t>FAU</w:t>
            </w:r>
            <w:r>
              <w:rPr>
                <w:rFonts w:ascii="Times New Roman" w:hAnsi="Times New Roman"/>
                <w:sz w:val="24"/>
                <w:szCs w:val="24"/>
              </w:rPr>
              <w:t>, RPS25, RPL22L1, CCL4, RPL11</w:t>
            </w:r>
          </w:p>
        </w:tc>
      </w:tr>
      <w:tr w:rsidR="00AA495A" w14:paraId="45A531F5" w14:textId="77777777" w:rsidTr="00272EED">
        <w:tc>
          <w:tcPr>
            <w:tcW w:w="590" w:type="dxa"/>
          </w:tcPr>
          <w:p w14:paraId="52A608C9" w14:textId="77777777" w:rsidR="00AA495A" w:rsidRDefault="00785110" w:rsidP="00272EED">
            <w:pPr>
              <w:pStyle w:val="1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40" w:type="dxa"/>
          </w:tcPr>
          <w:p w14:paraId="46ABE9ED" w14:textId="77777777" w:rsidR="00AA495A" w:rsidRDefault="00785110" w:rsidP="00272EED">
            <w:pPr>
              <w:pStyle w:val="1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BM</w:t>
            </w:r>
          </w:p>
        </w:tc>
        <w:tc>
          <w:tcPr>
            <w:tcW w:w="2160" w:type="dxa"/>
          </w:tcPr>
          <w:p w14:paraId="4C39F9F2" w14:textId="77777777" w:rsidR="00AA495A" w:rsidRDefault="00785110" w:rsidP="00272EED">
            <w:pPr>
              <w:pStyle w:val="1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3/207</w:t>
            </w:r>
          </w:p>
        </w:tc>
        <w:tc>
          <w:tcPr>
            <w:tcW w:w="1576" w:type="dxa"/>
          </w:tcPr>
          <w:p w14:paraId="67369260" w14:textId="77777777" w:rsidR="00AA495A" w:rsidRDefault="00785110" w:rsidP="00272EED">
            <w:pPr>
              <w:pStyle w:val="1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514" w:type="dxa"/>
          </w:tcPr>
          <w:p w14:paraId="339A686F" w14:textId="77777777" w:rsidR="00AA495A" w:rsidRDefault="00785110" w:rsidP="00272EED">
            <w:pPr>
              <w:pStyle w:val="1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PS21, </w:t>
            </w:r>
            <w:r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RPL30,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RPS17, MRPS28, </w:t>
            </w:r>
            <w:r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FAU, </w:t>
            </w:r>
            <w:r>
              <w:rPr>
                <w:rFonts w:ascii="Times New Roman" w:hAnsi="Times New Roman"/>
                <w:sz w:val="24"/>
                <w:szCs w:val="24"/>
              </w:rPr>
              <w:t>RPL22L1, CXCL9, CCL4, RPL11</w:t>
            </w:r>
          </w:p>
        </w:tc>
      </w:tr>
      <w:tr w:rsidR="00AA495A" w14:paraId="54110B38" w14:textId="77777777" w:rsidTr="00272EED">
        <w:tc>
          <w:tcPr>
            <w:tcW w:w="590" w:type="dxa"/>
            <w:tcBorders>
              <w:bottom w:val="single" w:sz="8" w:space="0" w:color="auto"/>
            </w:tcBorders>
          </w:tcPr>
          <w:p w14:paraId="6D7A505A" w14:textId="77777777" w:rsidR="00AA495A" w:rsidRDefault="00785110" w:rsidP="00272EED">
            <w:pPr>
              <w:pStyle w:val="1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40" w:type="dxa"/>
            <w:tcBorders>
              <w:bottom w:val="single" w:sz="8" w:space="0" w:color="auto"/>
            </w:tcBorders>
          </w:tcPr>
          <w:p w14:paraId="0869906C" w14:textId="77777777" w:rsidR="00AA495A" w:rsidRDefault="00785110" w:rsidP="00272EED">
            <w:pPr>
              <w:pStyle w:val="1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AD</w:t>
            </w:r>
          </w:p>
        </w:tc>
        <w:tc>
          <w:tcPr>
            <w:tcW w:w="2160" w:type="dxa"/>
            <w:tcBorders>
              <w:bottom w:val="single" w:sz="8" w:space="0" w:color="auto"/>
            </w:tcBorders>
          </w:tcPr>
          <w:p w14:paraId="54D63F4C" w14:textId="77777777" w:rsidR="00AA495A" w:rsidRDefault="00785110" w:rsidP="00272EED">
            <w:pPr>
              <w:pStyle w:val="1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9/171</w:t>
            </w:r>
          </w:p>
        </w:tc>
        <w:tc>
          <w:tcPr>
            <w:tcW w:w="1576" w:type="dxa"/>
            <w:tcBorders>
              <w:bottom w:val="single" w:sz="8" w:space="0" w:color="auto"/>
            </w:tcBorders>
          </w:tcPr>
          <w:p w14:paraId="3A472C10" w14:textId="77777777" w:rsidR="00AA495A" w:rsidRDefault="00785110" w:rsidP="00272EED">
            <w:pPr>
              <w:pStyle w:val="1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514" w:type="dxa"/>
            <w:tcBorders>
              <w:bottom w:val="single" w:sz="8" w:space="0" w:color="auto"/>
            </w:tcBorders>
          </w:tcPr>
          <w:p w14:paraId="57723967" w14:textId="77777777" w:rsidR="00AA495A" w:rsidRDefault="00785110" w:rsidP="00272EED">
            <w:pPr>
              <w:pStyle w:val="1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PS21, </w:t>
            </w:r>
            <w:r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RPL30,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MRPS28, </w:t>
            </w:r>
            <w:r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FAU, </w:t>
            </w:r>
            <w:r>
              <w:rPr>
                <w:rFonts w:ascii="Times New Roman" w:hAnsi="Times New Roman"/>
                <w:sz w:val="24"/>
                <w:szCs w:val="24"/>
              </w:rPr>
              <w:t>NDUFA6, CXCL9, CCL4, MRPL33</w:t>
            </w:r>
          </w:p>
        </w:tc>
      </w:tr>
    </w:tbl>
    <w:p w14:paraId="2CE84547" w14:textId="77777777" w:rsidR="00AA495A" w:rsidRDefault="00AA495A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5B677C7" w14:textId="77777777" w:rsidR="00AA495A" w:rsidRDefault="00AA495A">
      <w:pPr>
        <w:rPr>
          <w:rFonts w:ascii="Times New Roman" w:hAnsi="Times New Roman" w:cs="Times New Roman"/>
          <w:color w:val="000000" w:themeColor="text1"/>
          <w:sz w:val="24"/>
          <w:szCs w:val="24"/>
          <w:highlight w:val="red"/>
          <w:shd w:val="clear" w:color="auto" w:fill="FFFFFF"/>
        </w:rPr>
      </w:pPr>
    </w:p>
    <w:p w14:paraId="241DF5F8" w14:textId="77777777" w:rsidR="00AA495A" w:rsidRDefault="00AA495A">
      <w:pPr>
        <w:rPr>
          <w:rFonts w:ascii="Times New Roman" w:hAnsi="Times New Roman" w:cs="Times New Roman"/>
          <w:color w:val="000000" w:themeColor="text1"/>
          <w:sz w:val="24"/>
          <w:szCs w:val="24"/>
          <w:highlight w:val="red"/>
          <w:shd w:val="clear" w:color="auto" w:fill="FFFFFF"/>
        </w:rPr>
      </w:pPr>
    </w:p>
    <w:p w14:paraId="2C71FB6B" w14:textId="77777777" w:rsidR="00AA495A" w:rsidRDefault="00AA495A">
      <w:pPr>
        <w:rPr>
          <w:rFonts w:ascii="Times New Roman" w:hAnsi="Times New Roman" w:cs="Times New Roman"/>
          <w:color w:val="000000" w:themeColor="text1"/>
          <w:sz w:val="24"/>
          <w:szCs w:val="24"/>
          <w:highlight w:val="red"/>
          <w:shd w:val="clear" w:color="auto" w:fill="FFFFFF"/>
        </w:rPr>
      </w:pPr>
    </w:p>
    <w:p w14:paraId="2BC706EC" w14:textId="77777777" w:rsidR="00AA495A" w:rsidRDefault="00AA495A">
      <w:pPr>
        <w:rPr>
          <w:rFonts w:ascii="Times New Roman" w:hAnsi="Times New Roman" w:cs="Times New Roman"/>
          <w:color w:val="000000" w:themeColor="text1"/>
          <w:sz w:val="24"/>
          <w:szCs w:val="24"/>
          <w:highlight w:val="red"/>
          <w:shd w:val="clear" w:color="auto" w:fill="FFFFFF"/>
        </w:rPr>
      </w:pPr>
    </w:p>
    <w:p w14:paraId="0D61576A" w14:textId="77777777" w:rsidR="00AA495A" w:rsidRDefault="00AA495A">
      <w:pPr>
        <w:rPr>
          <w:rFonts w:ascii="Times New Roman" w:hAnsi="Times New Roman" w:cs="Times New Roman"/>
          <w:color w:val="000000" w:themeColor="text1"/>
          <w:sz w:val="24"/>
          <w:szCs w:val="24"/>
          <w:highlight w:val="red"/>
          <w:shd w:val="clear" w:color="auto" w:fill="FFFFFF"/>
        </w:rPr>
      </w:pPr>
    </w:p>
    <w:p w14:paraId="6A634284" w14:textId="77777777" w:rsidR="00AA495A" w:rsidRDefault="00AA495A">
      <w:pPr>
        <w:rPr>
          <w:rFonts w:ascii="Times New Roman" w:hAnsi="Times New Roman" w:cs="Times New Roman"/>
          <w:color w:val="000000" w:themeColor="text1"/>
          <w:sz w:val="24"/>
          <w:szCs w:val="24"/>
          <w:highlight w:val="red"/>
          <w:shd w:val="clear" w:color="auto" w:fill="FFFFFF"/>
        </w:rPr>
      </w:pPr>
    </w:p>
    <w:p w14:paraId="7CFBA6F4" w14:textId="77777777" w:rsidR="00AA495A" w:rsidRDefault="00AA495A">
      <w:pPr>
        <w:rPr>
          <w:rFonts w:ascii="Times New Roman" w:hAnsi="Times New Roman" w:cs="Times New Roman"/>
          <w:color w:val="000000" w:themeColor="text1"/>
          <w:sz w:val="24"/>
          <w:szCs w:val="24"/>
          <w:highlight w:val="red"/>
          <w:shd w:val="clear" w:color="auto" w:fill="FFFFFF"/>
        </w:rPr>
      </w:pPr>
    </w:p>
    <w:p w14:paraId="5D40D926" w14:textId="77777777" w:rsidR="00AA495A" w:rsidRDefault="00AA495A">
      <w:pPr>
        <w:rPr>
          <w:rFonts w:ascii="Times New Roman" w:hAnsi="Times New Roman" w:cs="Times New Roman"/>
          <w:color w:val="000000" w:themeColor="text1"/>
          <w:sz w:val="24"/>
          <w:szCs w:val="24"/>
          <w:highlight w:val="red"/>
          <w:shd w:val="clear" w:color="auto" w:fill="FFFFFF"/>
        </w:rPr>
      </w:pPr>
    </w:p>
    <w:p w14:paraId="1BD7600C" w14:textId="77777777" w:rsidR="00AA495A" w:rsidRDefault="00AA495A">
      <w:pPr>
        <w:rPr>
          <w:rFonts w:ascii="Times New Roman" w:hAnsi="Times New Roman" w:cs="Times New Roman"/>
          <w:color w:val="000000" w:themeColor="text1"/>
          <w:sz w:val="24"/>
          <w:szCs w:val="24"/>
          <w:highlight w:val="red"/>
          <w:shd w:val="clear" w:color="auto" w:fill="FFFFFF"/>
        </w:rPr>
      </w:pPr>
    </w:p>
    <w:p w14:paraId="308C6CA6" w14:textId="77777777" w:rsidR="00AA495A" w:rsidRDefault="00AA495A">
      <w:pPr>
        <w:rPr>
          <w:rFonts w:ascii="Times New Roman" w:hAnsi="Times New Roman" w:cs="Times New Roman"/>
          <w:color w:val="000000" w:themeColor="text1"/>
          <w:sz w:val="24"/>
          <w:szCs w:val="24"/>
          <w:highlight w:val="red"/>
          <w:shd w:val="clear" w:color="auto" w:fill="FFFFFF"/>
        </w:rPr>
      </w:pPr>
    </w:p>
    <w:sectPr w:rsidR="00AA495A">
      <w:footerReference w:type="default" r:id="rId8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C378A8" w14:textId="77777777" w:rsidR="00785110" w:rsidRDefault="00785110">
      <w:pPr>
        <w:spacing w:line="240" w:lineRule="auto"/>
      </w:pPr>
      <w:r>
        <w:separator/>
      </w:r>
    </w:p>
  </w:endnote>
  <w:endnote w:type="continuationSeparator" w:id="0">
    <w:p w14:paraId="6091648D" w14:textId="77777777" w:rsidR="00785110" w:rsidRDefault="0078511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02780483"/>
    </w:sdtPr>
    <w:sdtEndPr/>
    <w:sdtContent>
      <w:p w14:paraId="1C7A0872" w14:textId="77777777" w:rsidR="00AA495A" w:rsidRDefault="0078511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0A2CFC3" w14:textId="77777777" w:rsidR="00AA495A" w:rsidRDefault="00AA49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40422F" w14:textId="77777777" w:rsidR="00785110" w:rsidRDefault="00785110">
      <w:pPr>
        <w:spacing w:after="0" w:line="240" w:lineRule="auto"/>
      </w:pPr>
      <w:r>
        <w:separator/>
      </w:r>
    </w:p>
  </w:footnote>
  <w:footnote w:type="continuationSeparator" w:id="0">
    <w:p w14:paraId="3D7C38BC" w14:textId="77777777" w:rsidR="00785110" w:rsidRDefault="007851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1tLAwMDe3sLQ0NTBV0lEKTi0uzszPAykwrwUAIxitFywAAAA="/>
  </w:docVars>
  <w:rsids>
    <w:rsidRoot w:val="004A0E55"/>
    <w:rsid w:val="00163496"/>
    <w:rsid w:val="002154A7"/>
    <w:rsid w:val="0024797A"/>
    <w:rsid w:val="00272EED"/>
    <w:rsid w:val="003531D6"/>
    <w:rsid w:val="00470290"/>
    <w:rsid w:val="00486D1F"/>
    <w:rsid w:val="004A0E55"/>
    <w:rsid w:val="004C0282"/>
    <w:rsid w:val="004D1CFC"/>
    <w:rsid w:val="00634A02"/>
    <w:rsid w:val="007045E6"/>
    <w:rsid w:val="00776E79"/>
    <w:rsid w:val="00785110"/>
    <w:rsid w:val="00923E3E"/>
    <w:rsid w:val="00942952"/>
    <w:rsid w:val="00954653"/>
    <w:rsid w:val="009754B5"/>
    <w:rsid w:val="00AA495A"/>
    <w:rsid w:val="00BB72FF"/>
    <w:rsid w:val="00BE74A1"/>
    <w:rsid w:val="00D1245C"/>
    <w:rsid w:val="00DB7FEA"/>
    <w:rsid w:val="00DD0C40"/>
    <w:rsid w:val="00E27D52"/>
    <w:rsid w:val="2B540ABD"/>
    <w:rsid w:val="3FA71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AD10DD"/>
  <w15:docId w15:val="{DEF12BE8-F43B-4684-AE3E-531DD6703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pacing w:after="0" w:line="240" w:lineRule="auto"/>
    </w:pPr>
  </w:style>
  <w:style w:type="table" w:styleId="TableGrid">
    <w:name w:val="Table Grid"/>
    <w:basedOn w:val="TableNormal"/>
    <w:uiPriority w:val="39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Pr>
      <w:rFonts w:ascii="Times New Roman" w:eastAsia="宋体" w:hAnsi="Times New Roman" w:cs="Times New Roman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erChar">
    <w:name w:val="Header Char"/>
    <w:basedOn w:val="DefaultParagraphFont"/>
    <w:link w:val="Header"/>
    <w:uiPriority w:val="99"/>
    <w:qFormat/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Pr>
      <w:lang w:val="en-GB"/>
    </w:rPr>
  </w:style>
  <w:style w:type="paragraph" w:customStyle="1" w:styleId="1">
    <w:name w:val="正文1"/>
    <w:pPr>
      <w:spacing w:before="100" w:beforeAutospacing="1" w:after="160" w:line="256" w:lineRule="auto"/>
    </w:pPr>
    <w:rPr>
      <w:rFonts w:ascii="Calibri" w:eastAsia="等线" w:hAnsi="Calibri" w:cs="Times New Roman"/>
      <w:sz w:val="22"/>
      <w:szCs w:val="22"/>
    </w:rPr>
  </w:style>
  <w:style w:type="table" w:customStyle="1" w:styleId="10">
    <w:name w:val="网格型1"/>
    <w:basedOn w:val="TableNormal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0A412CC2-8B59-4BF0-BE91-218C4775EFC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45</TotalTime>
  <Pages>2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 D</dc:creator>
  <cp:lastModifiedBy>A D</cp:lastModifiedBy>
  <cp:revision>16</cp:revision>
  <dcterms:created xsi:type="dcterms:W3CDTF">2021-04-10T09:00:00Z</dcterms:created>
  <dcterms:modified xsi:type="dcterms:W3CDTF">2021-08-11T0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3B79AB72D1894BAFBE7E3195A8AC8CD4</vt:lpwstr>
  </property>
</Properties>
</file>